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C17" w:rsidRDefault="008E2F70" w:rsidP="008E2F70">
      <w:pPr>
        <w:rPr>
          <w:rFonts w:ascii="Times New Roman" w:hAnsi="Times New Roman" w:cs="Times New Roman"/>
          <w:b/>
          <w:szCs w:val="24"/>
        </w:rPr>
      </w:pPr>
      <w:r w:rsidRPr="00925DBE">
        <w:rPr>
          <w:rFonts w:ascii="Times New Roman" w:hAnsi="Times New Roman" w:cs="Times New Roman" w:hint="eastAsia"/>
          <w:b/>
          <w:szCs w:val="24"/>
        </w:rPr>
        <w:t>S</w:t>
      </w:r>
      <w:r w:rsidRPr="00925DBE">
        <w:rPr>
          <w:rFonts w:ascii="Times New Roman" w:hAnsi="Times New Roman" w:cs="Times New Roman"/>
          <w:b/>
          <w:szCs w:val="24"/>
        </w:rPr>
        <w:t xml:space="preserve">upplementary Table 1 </w:t>
      </w:r>
    </w:p>
    <w:p w:rsidR="008E2F70" w:rsidRPr="00FF7C17" w:rsidRDefault="008E2F70" w:rsidP="008E2F70">
      <w:pPr>
        <w:rPr>
          <w:rFonts w:ascii="Times New Roman" w:hAnsi="Times New Roman" w:cs="Times New Roman"/>
          <w:szCs w:val="24"/>
        </w:rPr>
      </w:pPr>
      <w:r w:rsidRPr="00FF7C17">
        <w:rPr>
          <w:rFonts w:ascii="Times New Roman" w:hAnsi="Times New Roman" w:cs="Times New Roman" w:hint="eastAsia"/>
          <w:szCs w:val="24"/>
        </w:rPr>
        <w:t>M</w:t>
      </w:r>
      <w:r w:rsidRPr="00FF7C17">
        <w:rPr>
          <w:rFonts w:ascii="Times New Roman" w:hAnsi="Times New Roman" w:cs="Times New Roman"/>
          <w:szCs w:val="24"/>
        </w:rPr>
        <w:t xml:space="preserve">edications </w:t>
      </w:r>
      <w:r w:rsidRPr="00FF7C17">
        <w:rPr>
          <w:rFonts w:ascii="Times New Roman" w:hAnsi="Times New Roman" w:cs="Times New Roman" w:hint="eastAsia"/>
          <w:szCs w:val="24"/>
        </w:rPr>
        <w:t>of</w:t>
      </w:r>
      <w:r w:rsidRPr="00FF7C17">
        <w:rPr>
          <w:rFonts w:ascii="Times New Roman" w:hAnsi="Times New Roman" w:cs="Times New Roman"/>
          <w:szCs w:val="24"/>
        </w:rPr>
        <w:t xml:space="preserve"> antiplatelet agents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2"/>
      </w:tblGrid>
      <w:tr w:rsidR="008E2F70" w:rsidRPr="00FF7C17" w:rsidTr="005302FB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2F70" w:rsidRPr="00FF7C17" w:rsidRDefault="008E2F70" w:rsidP="005302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C17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Other antiplatelet agents</w:t>
            </w:r>
          </w:p>
        </w:tc>
      </w:tr>
      <w:tr w:rsidR="008E2F70" w:rsidRPr="00124276" w:rsidTr="005302FB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2F70" w:rsidRPr="00124276" w:rsidRDefault="008E2F70" w:rsidP="005302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242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opidogrel</w:t>
            </w:r>
            <w:proofErr w:type="spellEnd"/>
          </w:p>
        </w:tc>
      </w:tr>
      <w:tr w:rsidR="008E2F70" w:rsidRPr="00124276" w:rsidTr="005302FB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2F70" w:rsidRPr="00124276" w:rsidRDefault="008E2F70" w:rsidP="005302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242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clopidine</w:t>
            </w:r>
            <w:proofErr w:type="spellEnd"/>
          </w:p>
        </w:tc>
      </w:tr>
      <w:tr w:rsidR="008E2F70" w:rsidRPr="00124276" w:rsidTr="005302FB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2F70" w:rsidRPr="00124276" w:rsidRDefault="008E2F70" w:rsidP="005302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242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pyridamole</w:t>
            </w:r>
          </w:p>
        </w:tc>
      </w:tr>
      <w:tr w:rsidR="008E2F70" w:rsidRPr="00124276" w:rsidTr="005302FB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2F70" w:rsidRPr="00124276" w:rsidRDefault="008E2F70" w:rsidP="005302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242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loprost</w:t>
            </w:r>
            <w:proofErr w:type="spellEnd"/>
          </w:p>
        </w:tc>
      </w:tr>
      <w:tr w:rsidR="008E2F70" w:rsidRPr="00124276" w:rsidTr="005302FB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2F70" w:rsidRPr="00124276" w:rsidRDefault="008E2F70" w:rsidP="005302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242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poprostenol</w:t>
            </w:r>
            <w:proofErr w:type="spellEnd"/>
          </w:p>
        </w:tc>
      </w:tr>
      <w:tr w:rsidR="008E2F70" w:rsidRPr="00124276" w:rsidTr="005302FB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2F70" w:rsidRPr="00124276" w:rsidRDefault="008E2F70" w:rsidP="005302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242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rofiban</w:t>
            </w:r>
            <w:proofErr w:type="spellEnd"/>
          </w:p>
        </w:tc>
      </w:tr>
      <w:tr w:rsidR="008E2F70" w:rsidRPr="00124276" w:rsidTr="005302FB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2F70" w:rsidRPr="00124276" w:rsidRDefault="008E2F70" w:rsidP="005302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242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eprostinil</w:t>
            </w:r>
            <w:proofErr w:type="spellEnd"/>
          </w:p>
        </w:tc>
      </w:tr>
      <w:tr w:rsidR="008E2F70" w:rsidRPr="00124276" w:rsidTr="005302FB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E2F70" w:rsidRPr="00124276" w:rsidRDefault="008E2F70" w:rsidP="005302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242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lostazol</w:t>
            </w:r>
            <w:proofErr w:type="spellEnd"/>
          </w:p>
        </w:tc>
      </w:tr>
    </w:tbl>
    <w:p w:rsidR="008E2F70" w:rsidRDefault="008E2F70" w:rsidP="008E2F70">
      <w:pPr>
        <w:rPr>
          <w:rFonts w:ascii="Times New Roman" w:hAnsi="Times New Roman" w:cs="Times New Roman"/>
          <w:sz w:val="22"/>
        </w:rPr>
      </w:pPr>
    </w:p>
    <w:p w:rsidR="008E2F70" w:rsidRDefault="008E2F70" w:rsidP="008E2F70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FF7C17" w:rsidRDefault="008E2F70" w:rsidP="008E2F70">
      <w:pPr>
        <w:rPr>
          <w:rFonts w:ascii="Times New Roman" w:hAnsi="Times New Roman" w:cs="Times New Roman"/>
          <w:b/>
          <w:szCs w:val="24"/>
        </w:rPr>
      </w:pPr>
      <w:r w:rsidRPr="008E2F70">
        <w:rPr>
          <w:rFonts w:ascii="Times New Roman" w:hAnsi="Times New Roman" w:cs="Times New Roman" w:hint="eastAsia"/>
          <w:b/>
          <w:szCs w:val="24"/>
        </w:rPr>
        <w:lastRenderedPageBreak/>
        <w:t>S</w:t>
      </w:r>
      <w:r w:rsidRPr="008E2F70">
        <w:rPr>
          <w:rFonts w:ascii="Times New Roman" w:hAnsi="Times New Roman" w:cs="Times New Roman"/>
          <w:b/>
          <w:szCs w:val="24"/>
        </w:rPr>
        <w:t xml:space="preserve">upplementary Table 2 </w:t>
      </w:r>
    </w:p>
    <w:p w:rsidR="008E2F70" w:rsidRPr="00FF7C17" w:rsidRDefault="008E2F70" w:rsidP="008E2F70">
      <w:pPr>
        <w:rPr>
          <w:rFonts w:ascii="Times New Roman" w:hAnsi="Times New Roman" w:cs="Times New Roman"/>
          <w:szCs w:val="24"/>
        </w:rPr>
      </w:pPr>
      <w:r w:rsidRPr="00FF7C17">
        <w:rPr>
          <w:rFonts w:ascii="Times New Roman" w:hAnsi="Times New Roman" w:cs="Times New Roman"/>
          <w:szCs w:val="24"/>
        </w:rPr>
        <w:t>Compo</w:t>
      </w:r>
      <w:r w:rsidRPr="00FF7C17">
        <w:rPr>
          <w:rFonts w:ascii="Times New Roman" w:hAnsi="Times New Roman" w:cs="Times New Roman" w:hint="eastAsia"/>
          <w:szCs w:val="24"/>
        </w:rPr>
        <w:t>sitions</w:t>
      </w:r>
      <w:r w:rsidRPr="00FF7C17">
        <w:rPr>
          <w:rFonts w:ascii="Times New Roman" w:hAnsi="Times New Roman" w:cs="Times New Roman"/>
          <w:szCs w:val="24"/>
        </w:rPr>
        <w:t xml:space="preserve"> of CHM formula</w:t>
      </w:r>
      <w:r w:rsidRPr="00FF7C17">
        <w:rPr>
          <w:rFonts w:ascii="Times New Roman" w:hAnsi="Times New Roman" w:cs="Times New Roman" w:hint="eastAsia"/>
          <w:szCs w:val="24"/>
        </w:rPr>
        <w:t>s</w:t>
      </w:r>
      <w:r w:rsidRPr="00FF7C17">
        <w:rPr>
          <w:rFonts w:ascii="Times New Roman" w:hAnsi="Times New Roman" w:cs="Times New Roman"/>
          <w:szCs w:val="24"/>
        </w:rPr>
        <w:t xml:space="preserve"> 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36"/>
        <w:gridCol w:w="13318"/>
      </w:tblGrid>
      <w:tr w:rsidR="008E2F70" w:rsidRPr="00FF7C17" w:rsidTr="005302FB">
        <w:trPr>
          <w:trHeight w:val="353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FF7C17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F7C1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Formula </w:t>
            </w:r>
          </w:p>
        </w:tc>
        <w:tc>
          <w:tcPr>
            <w:tcW w:w="4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FF7C17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F7C1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omponents</w:t>
            </w:r>
          </w:p>
        </w:tc>
      </w:tr>
      <w:tr w:rsidR="008E2F70" w:rsidRPr="00D37249" w:rsidTr="005302FB">
        <w:trPr>
          <w:trHeight w:val="1440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925DBE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Shu Jing </w:t>
            </w:r>
            <w:proofErr w:type="spellStart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Huo</w:t>
            </w:r>
            <w:proofErr w:type="spellEnd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Xue</w:t>
            </w:r>
            <w:proofErr w:type="spellEnd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Tang. </w:t>
            </w:r>
            <w:proofErr w:type="gramStart"/>
            <w:r w:rsidRPr="00925DBE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 w:val="22"/>
              </w:rPr>
              <w:t>疏經活血湯</w:t>
            </w:r>
            <w:proofErr w:type="gramEnd"/>
          </w:p>
        </w:tc>
        <w:tc>
          <w:tcPr>
            <w:tcW w:w="4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2C747A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ycyrrhiza</w:t>
            </w:r>
            <w:proofErr w:type="spellEnd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abra</w:t>
            </w:r>
            <w:proofErr w:type="spellEnd"/>
            <w:r w:rsidRPr="00DD24F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corice Roo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Cao), </w:t>
            </w:r>
            <w:proofErr w:type="spellStart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Wolfiporia</w:t>
            </w:r>
            <w:proofErr w:type="spellEnd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xtensa</w:t>
            </w:r>
            <w:proofErr w:type="spellEnd"/>
            <w:r w:rsidRPr="00DD24F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oelen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Fu Ling), </w:t>
            </w:r>
            <w:proofErr w:type="spellStart"/>
            <w:r w:rsidRPr="00111FA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entianae</w:t>
            </w:r>
            <w:proofErr w:type="spellEnd"/>
            <w:r w:rsidRPr="00111FA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Radix et </w:t>
            </w:r>
            <w:proofErr w:type="spellStart"/>
            <w:r w:rsidRPr="00111FA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hizoma</w:t>
            </w:r>
            <w:proofErr w:type="spellEnd"/>
            <w:r w:rsidRPr="00DD24F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hinese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entian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Long Dan Cao), </w:t>
            </w: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Atractylodes</w:t>
            </w:r>
            <w:proofErr w:type="spellEnd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ancea</w:t>
            </w:r>
            <w:proofErr w:type="spellEnd"/>
            <w:r w:rsidRPr="002457A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Black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actylodis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hizom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ng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Zhu),</w:t>
            </w:r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Zingiber</w:t>
            </w:r>
            <w:proofErr w:type="spellEnd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fficinale</w:t>
            </w:r>
            <w:proofErr w:type="spellEnd"/>
            <w:r w:rsidRPr="002457A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resh Ginger Rhizom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Sheng Jiang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ehmanni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utinos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aert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)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ibo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x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Fi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Mey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2457A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hmanni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eng Di Huang),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Angelicae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inensis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Radix</w:t>
            </w:r>
            <w:r w:rsidRPr="00B165B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Angelica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Dang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u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aposhnikovia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divaricata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Turcz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)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chischk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C9242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aposhnikovi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Fang Feng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Notopterygii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hizom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et Radix</w:t>
            </w:r>
            <w:r w:rsidRPr="002C747A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Verdana" w:hAnsi="Verdana" w:hint="eastAsia"/>
                <w:color w:val="333333"/>
                <w:sz w:val="17"/>
                <w:szCs w:val="17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topterygium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Qiang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uo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yathul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ficinalis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Kuan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yanthul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u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iu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Xi), </w:t>
            </w:r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Clematis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 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sbeck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lematis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Wei Ling Xian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tephaniae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Tetrandrae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Radix</w:t>
            </w:r>
            <w:r w:rsidRPr="002C74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tephani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Fen Fang Ji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aeoni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actiflor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Pall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ite Peony Roo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Bai Shao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runus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ersic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L.)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Batsch</w:t>
            </w:r>
            <w:proofErr w:type="spellEnd"/>
            <w:r w:rsidRPr="002C74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Peach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Kernal</w:t>
            </w:r>
            <w:proofErr w:type="spellEnd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Tao Ren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igusticum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uanxiong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hort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nidium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u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Xiong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Angelica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dahurica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Fisch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ex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Hoffm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)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Benth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Hook. </w:t>
            </w:r>
            <w:proofErr w:type="gram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proofErr w:type="gram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ex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Franch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av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gelica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Bai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h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itri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eticulatae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ericarpium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itrus Pee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en Pi).</w:t>
            </w:r>
          </w:p>
        </w:tc>
      </w:tr>
      <w:tr w:rsidR="008E2F70" w:rsidRPr="00D37249" w:rsidTr="005302FB">
        <w:trPr>
          <w:trHeight w:val="747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925DBE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Zhi</w:t>
            </w:r>
            <w:proofErr w:type="spellEnd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Gan</w:t>
            </w:r>
            <w:proofErr w:type="spellEnd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Cao Tang.</w:t>
            </w:r>
            <w:r w:rsidRPr="00925DBE">
              <w:rPr>
                <w:rFonts w:ascii="Calibri" w:eastAsia="新細明體" w:hAnsi="Calibri" w:cs="Calibri"/>
                <w:color w:val="000000" w:themeColor="text1"/>
                <w:kern w:val="0"/>
                <w:sz w:val="22"/>
              </w:rPr>
              <w:t xml:space="preserve"> </w:t>
            </w:r>
            <w:proofErr w:type="gramStart"/>
            <w:r w:rsidRPr="00925DBE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 w:val="22"/>
              </w:rPr>
              <w:t>炙</w:t>
            </w:r>
            <w:proofErr w:type="gramEnd"/>
            <w:r w:rsidRPr="00925DBE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 w:val="22"/>
              </w:rPr>
              <w:t>甘草湯</w:t>
            </w:r>
          </w:p>
        </w:tc>
        <w:tc>
          <w:tcPr>
            <w:tcW w:w="4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Jujubae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Fructus</w:t>
            </w:r>
            <w:proofErr w:type="spellEnd"/>
            <w:r w:rsidRPr="00C758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Jujube Berry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Da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ao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Asini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orii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olla</w:t>
            </w:r>
            <w:proofErr w:type="spellEnd"/>
            <w:r w:rsidRPr="00C758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elati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E Jiao), </w:t>
            </w: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Zingiber</w:t>
            </w:r>
            <w:proofErr w:type="spellEnd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fficinale</w:t>
            </w:r>
            <w:proofErr w:type="spellEnd"/>
            <w:r w:rsidRPr="002457A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resh Ginger Rhizom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eng Jiang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phiopogon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japonicus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.f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) Ker-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awl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Dwarf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ly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urf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Mai Men Dong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ehmanni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utinos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aert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)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ibo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x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Fi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Mey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7F594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hmanni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eng Di Huang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ycyrrhiz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abr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aked Licorice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h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Cao), </w:t>
            </w:r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Ginseng Radix et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hizom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inseng Roo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n Shen).</w:t>
            </w:r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innamomi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amulus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7F594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innamon Twi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u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h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annabis sativa L.</w:t>
            </w:r>
            <w:r w:rsidRPr="007F594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num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uo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Ma Ren).</w:t>
            </w:r>
          </w:p>
        </w:tc>
      </w:tr>
      <w:tr w:rsidR="008E2F70" w:rsidRPr="00D37249" w:rsidTr="005302FB">
        <w:trPr>
          <w:trHeight w:val="777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925DBE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Shao Yao </w:t>
            </w:r>
            <w:proofErr w:type="spellStart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Gan</w:t>
            </w:r>
            <w:proofErr w:type="spellEnd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Cao Tang. </w:t>
            </w:r>
            <w:r w:rsidRPr="00925DBE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 w:val="22"/>
              </w:rPr>
              <w:t>芍藥甘草湯</w:t>
            </w:r>
          </w:p>
        </w:tc>
        <w:tc>
          <w:tcPr>
            <w:tcW w:w="4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aeoni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actiflor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Pall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ite Peony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Bai Shao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ycyrrhiz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abr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corice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Cao).</w:t>
            </w:r>
          </w:p>
        </w:tc>
      </w:tr>
      <w:tr w:rsidR="008E2F70" w:rsidRPr="00D37249" w:rsidTr="005302FB">
        <w:trPr>
          <w:trHeight w:val="1045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925DBE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Xue</w:t>
            </w:r>
            <w:proofErr w:type="spellEnd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Fu Zhu Yu Tan. </w:t>
            </w:r>
            <w:proofErr w:type="gramStart"/>
            <w:r w:rsidRPr="00925DBE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 w:val="22"/>
              </w:rPr>
              <w:t>血府逐瘀</w:t>
            </w:r>
            <w:proofErr w:type="gramEnd"/>
            <w:r w:rsidRPr="00925DBE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 w:val="22"/>
              </w:rPr>
              <w:t>湯</w:t>
            </w:r>
          </w:p>
        </w:tc>
        <w:tc>
          <w:tcPr>
            <w:tcW w:w="4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ehmanni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utinos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aert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)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ibo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x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Fi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Mey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2457A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hmanni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eng Di Huang),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Angelicae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inensis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Radix</w:t>
            </w:r>
            <w:r w:rsidRPr="00B165B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Angelica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Dang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u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yathul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ficinalis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Kuan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yathul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u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iu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Xi), </w:t>
            </w:r>
            <w:proofErr w:type="spellStart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latycodon</w:t>
            </w:r>
            <w:proofErr w:type="spellEnd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andiflorum (Jacq.) A. DC.</w:t>
            </w:r>
            <w:r w:rsidRPr="00843C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latycodo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Jie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eng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aeonia</w:t>
            </w:r>
            <w:proofErr w:type="spellEnd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anomala</w:t>
            </w:r>
            <w:proofErr w:type="spellEnd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L. subsp. </w:t>
            </w:r>
            <w:proofErr w:type="spellStart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veitchii</w:t>
            </w:r>
            <w:proofErr w:type="spellEnd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Lynch) D. Y. Hong et K. Y. Pan</w:t>
            </w:r>
            <w:r w:rsidRPr="00843C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d Peony Roo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hi Shao), </w:t>
            </w:r>
            <w:proofErr w:type="spellStart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Bupleuri</w:t>
            </w:r>
            <w:proofErr w:type="spellEnd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Radix</w:t>
            </w:r>
            <w:r w:rsidRPr="00843C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upleurum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hai Hu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ycyrrhiz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abr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corice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Cao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runus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ersic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L.)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Batsch</w:t>
            </w:r>
            <w:proofErr w:type="spellEnd"/>
            <w:r w:rsidRPr="002C74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Peach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Kernal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Tao Ren), </w:t>
            </w:r>
            <w:r w:rsidRPr="00DE48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Citrus </w:t>
            </w:r>
            <w:proofErr w:type="spellStart"/>
            <w:r w:rsidRPr="00DE48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aurantium</w:t>
            </w:r>
            <w:proofErr w:type="spellEnd"/>
            <w:r w:rsidRPr="00DE48C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L.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itter Orang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h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Qiao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igusticum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uanxiong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hort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nidium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u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Xiong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arthamus</w:t>
            </w:r>
            <w:proofErr w:type="spellEnd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tinctorius</w:t>
            </w:r>
            <w:proofErr w:type="spellEnd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L.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afflower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ong Hua)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.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E2F70" w:rsidRPr="00D37249" w:rsidTr="005302FB">
        <w:trPr>
          <w:trHeight w:val="1319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925DBE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Du </w:t>
            </w:r>
            <w:proofErr w:type="spellStart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Huo</w:t>
            </w:r>
            <w:proofErr w:type="spellEnd"/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Ji Sheng Tan. </w:t>
            </w:r>
            <w:r w:rsidRPr="00925DBE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 w:val="22"/>
              </w:rPr>
              <w:t>獨活寄生湯</w:t>
            </w:r>
          </w:p>
        </w:tc>
        <w:tc>
          <w:tcPr>
            <w:tcW w:w="4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Wolfiporia</w:t>
            </w:r>
            <w:proofErr w:type="spellEnd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xtensa</w:t>
            </w:r>
            <w:proofErr w:type="spellEnd"/>
            <w:r w:rsidRPr="00DD24F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oelen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Fu Ling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ycyrrhiz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abr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corice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Cao), </w:t>
            </w:r>
            <w:proofErr w:type="spellStart"/>
            <w:r w:rsidRPr="00747AA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Taxillus</w:t>
            </w:r>
            <w:proofErr w:type="spellEnd"/>
            <w:r w:rsidRPr="00747AA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47AA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  <w:r w:rsidRPr="00747AA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DC.) </w:t>
            </w:r>
            <w:proofErr w:type="spellStart"/>
            <w:r w:rsidRPr="00747AA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Danser</w:t>
            </w:r>
            <w:proofErr w:type="spellEnd"/>
            <w:r w:rsidRPr="00747AA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ulberry Mistletoe Stem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ang Ji Sheng), </w:t>
            </w:r>
            <w:proofErr w:type="spellStart"/>
            <w:r w:rsidRPr="002937F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937F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937F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macrophylla</w:t>
            </w:r>
            <w:proofErr w:type="spellEnd"/>
            <w:r w:rsidRPr="002937F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Pall. Fl. Ross.</w:t>
            </w:r>
            <w:r w:rsidRPr="002937F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entian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acrophyll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Qin Jiao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ehmanni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utinos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aert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)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ibo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x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Fi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Mey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2457A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hmanni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eng Di Huang), </w:t>
            </w:r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Angelica </w:t>
            </w:r>
            <w:proofErr w:type="spellStart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ubescens</w:t>
            </w:r>
            <w:proofErr w:type="spellEnd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Maxim. F. </w:t>
            </w:r>
            <w:proofErr w:type="spellStart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biserrata</w:t>
            </w:r>
            <w:proofErr w:type="spellEnd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Shan et Yuan</w:t>
            </w:r>
            <w:r w:rsidRPr="000F441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ubescent Angelica Roo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Du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uo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Angelicae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inensis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Radix</w:t>
            </w:r>
            <w:r w:rsidRPr="00B165B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Angelica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Dang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u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aposhnikovia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divaricata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Turcz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) </w:t>
            </w:r>
            <w:proofErr w:type="spellStart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chischk</w:t>
            </w:r>
            <w:proofErr w:type="spellEnd"/>
            <w:r w:rsidRPr="00C9242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C9242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aposhnikovi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Fang Feng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innamomi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amulus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innamon Inner Bark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u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Xin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yathul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ficinalis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Kuan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yathulae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u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iu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Xi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aeoni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actiflor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Pall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ite Peony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ai Shao),</w:t>
            </w:r>
            <w:r>
              <w:t xml:space="preserve">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Asarum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ieboldii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Miq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E9569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Wild Ginger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Xi Xin), </w:t>
            </w:r>
            <w:proofErr w:type="spellStart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ucommia</w:t>
            </w:r>
            <w:proofErr w:type="spellEnd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ulmoides</w:t>
            </w:r>
            <w:proofErr w:type="spellEnd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Oliver.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ucommi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Bark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Du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hong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Ginseng Radix et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Rhizom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inseng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Ren Shen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igusticum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uanxiong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hort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nidium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u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Xiong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.</w:t>
            </w:r>
          </w:p>
        </w:tc>
      </w:tr>
      <w:tr w:rsidR="008E2F70" w:rsidRPr="00D37249" w:rsidTr="005302FB">
        <w:trPr>
          <w:trHeight w:val="1067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925DBE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Ji Sheng Shen Qi Wan. </w:t>
            </w:r>
            <w:r w:rsidRPr="00925DBE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 w:val="22"/>
              </w:rPr>
              <w:t>濟</w:t>
            </w:r>
            <w:proofErr w:type="gramStart"/>
            <w:r w:rsidRPr="00925DBE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 w:val="22"/>
              </w:rPr>
              <w:t>生腎氣丸</w:t>
            </w:r>
            <w:proofErr w:type="gramEnd"/>
          </w:p>
        </w:tc>
        <w:tc>
          <w:tcPr>
            <w:tcW w:w="4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Dioscorea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pposita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Thunb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E9569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ountain Yam Rhizom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an Yao),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aeonia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uffruticosa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Andrews</w:t>
            </w:r>
            <w:r w:rsidRPr="00E9569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eony Root Bark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Mu Dan Pi Xi), </w:t>
            </w:r>
            <w:proofErr w:type="spellStart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ornus</w:t>
            </w:r>
            <w:proofErr w:type="spellEnd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ficinalis </w:t>
            </w:r>
            <w:proofErr w:type="spellStart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ieb</w:t>
            </w:r>
            <w:proofErr w:type="spellEnd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Zucc</w:t>
            </w:r>
            <w:proofErr w:type="spellEnd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ogwood Frui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an Zhu Yu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yathul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ficinalis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Kuan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yathul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u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iu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Xi),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lantago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major Linn.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lantago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See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e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Qian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ehmanni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utinos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aert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)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ibo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x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Fi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Mey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2457A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Prepared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hmanni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hou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Di Huang),</w:t>
            </w:r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innamomum</w:t>
            </w:r>
            <w:proofErr w:type="spellEnd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cassia </w:t>
            </w:r>
            <w:proofErr w:type="spellStart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resl</w:t>
            </w:r>
            <w:proofErr w:type="spellEnd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innamon Bark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Rou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u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Alisma</w:t>
            </w:r>
            <w:proofErr w:type="spellEnd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rientalis</w:t>
            </w:r>
            <w:proofErr w:type="spellEnd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Sam.) </w:t>
            </w:r>
            <w:proofErr w:type="spellStart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Juzep</w:t>
            </w:r>
            <w:proofErr w:type="spellEnd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lism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hizom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e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Xie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Wolfiporia</w:t>
            </w:r>
            <w:proofErr w:type="spellEnd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xtensa</w:t>
            </w:r>
            <w:proofErr w:type="spellEnd"/>
            <w:r w:rsidRPr="00DD24F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oelen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u Ling).</w:t>
            </w:r>
          </w:p>
        </w:tc>
      </w:tr>
      <w:tr w:rsidR="008E2F70" w:rsidRPr="00D37249" w:rsidTr="005302FB">
        <w:trPr>
          <w:trHeight w:val="528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925DBE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25DBE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Ge Gen Tang. </w:t>
            </w:r>
            <w:r w:rsidRPr="00925DBE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 w:val="22"/>
              </w:rPr>
              <w:t>葛根湯</w:t>
            </w:r>
          </w:p>
        </w:tc>
        <w:tc>
          <w:tcPr>
            <w:tcW w:w="4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Zingiber</w:t>
            </w:r>
            <w:proofErr w:type="spellEnd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fficinale</w:t>
            </w:r>
            <w:proofErr w:type="spellEnd"/>
            <w:r w:rsidRPr="002457A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Fresh Ginger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eng Jiang), </w:t>
            </w:r>
            <w:proofErr w:type="spellStart"/>
            <w:r w:rsidRPr="007F1CA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imicifugae</w:t>
            </w:r>
            <w:proofErr w:type="spellEnd"/>
            <w:r w:rsidRPr="007F1CA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1CA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hizoma</w:t>
            </w:r>
            <w:proofErr w:type="spellEnd"/>
            <w:r w:rsidRPr="007F1CA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ugbane Rhizom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eng Ma),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aeoni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actiflora</w:t>
            </w:r>
            <w:proofErr w:type="spellEnd"/>
            <w:r w:rsidRPr="002C747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Pall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ite Peony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Bai Shao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ycyrrhiz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abr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corice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Cao), </w:t>
            </w:r>
            <w:proofErr w:type="spellStart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ueraria</w:t>
            </w:r>
            <w:proofErr w:type="spellEnd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obata</w:t>
            </w:r>
            <w:proofErr w:type="spellEnd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Willd</w:t>
            </w:r>
            <w:proofErr w:type="spellEnd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) </w:t>
            </w:r>
            <w:proofErr w:type="spellStart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hwi</w:t>
            </w:r>
            <w:proofErr w:type="spellEnd"/>
            <w:r w:rsidRPr="000F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Kudzu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e Gen).</w:t>
            </w:r>
          </w:p>
        </w:tc>
      </w:tr>
      <w:tr w:rsidR="008E2F70" w:rsidRPr="00D37249" w:rsidTr="005302FB">
        <w:trPr>
          <w:trHeight w:val="834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eng Mai Yin. </w:t>
            </w:r>
            <w:proofErr w:type="gramStart"/>
            <w:r w:rsidRPr="00D37249"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生脈飲</w:t>
            </w:r>
            <w:proofErr w:type="gramEnd"/>
          </w:p>
        </w:tc>
        <w:tc>
          <w:tcPr>
            <w:tcW w:w="4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phiopogon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japonicus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.f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) Ker-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awl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r w:rsidRPr="00D7710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7710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arf Lily-Turf Roo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Mai Men Dong), </w:t>
            </w:r>
            <w:proofErr w:type="spellStart"/>
            <w:r w:rsidRPr="00EC574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chisandra</w:t>
            </w:r>
            <w:proofErr w:type="spellEnd"/>
            <w:r w:rsidRPr="00EC574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C574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  <w:r w:rsidRPr="00EC574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EC574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Turcz</w:t>
            </w:r>
            <w:proofErr w:type="spellEnd"/>
            <w:r w:rsidRPr="00EC574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) </w:t>
            </w:r>
            <w:proofErr w:type="spellStart"/>
            <w:r w:rsidRPr="00EC574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Baill</w:t>
            </w:r>
            <w:proofErr w:type="spellEnd"/>
            <w:r w:rsidRPr="00EC574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EC574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chizandr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Fru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Wu Wei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i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Ginseng Radix et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hizom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inseng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n Shen).</w:t>
            </w:r>
          </w:p>
        </w:tc>
      </w:tr>
      <w:tr w:rsidR="008E2F70" w:rsidRPr="00D37249" w:rsidTr="005302FB">
        <w:trPr>
          <w:trHeight w:val="1135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Liu Wei Di Huang Wan. </w:t>
            </w:r>
            <w:r w:rsidRPr="00D37249"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六味地黃丸</w:t>
            </w:r>
          </w:p>
        </w:tc>
        <w:tc>
          <w:tcPr>
            <w:tcW w:w="4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Dioscorea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pposita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Thunb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E9569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ountain Yam Rhizom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an Yao),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aeonia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uffruticosa</w:t>
            </w:r>
            <w:proofErr w:type="spellEnd"/>
            <w:r w:rsidRPr="00E9569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Andrews</w:t>
            </w:r>
            <w:r w:rsidRPr="00E9569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ree Peony Root Bark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Mu Dan Pi), </w:t>
            </w:r>
            <w:proofErr w:type="spellStart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ornus</w:t>
            </w:r>
            <w:proofErr w:type="spellEnd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ficinalis </w:t>
            </w:r>
            <w:proofErr w:type="spellStart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Sieb</w:t>
            </w:r>
            <w:proofErr w:type="spellEnd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Zucc</w:t>
            </w:r>
            <w:proofErr w:type="spellEnd"/>
            <w:r w:rsidRPr="00B44D3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ogwood Frui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an Zhu Yu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ehmanni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utinos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aert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)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ibo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x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Fisch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Mey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2457A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Prepared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hemanni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hou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Di Huang), </w:t>
            </w:r>
            <w:proofErr w:type="spellStart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Alisma</w:t>
            </w:r>
            <w:proofErr w:type="spellEnd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rientalis</w:t>
            </w:r>
            <w:proofErr w:type="spellEnd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(Sam.) </w:t>
            </w:r>
            <w:proofErr w:type="spellStart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Juzep</w:t>
            </w:r>
            <w:proofErr w:type="spellEnd"/>
            <w:r w:rsidRPr="00D7710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r w:rsidRPr="00D7710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lism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hizom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e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Xie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Wolfiporia</w:t>
            </w:r>
            <w:proofErr w:type="spellEnd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D24F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xtensa</w:t>
            </w:r>
            <w:proofErr w:type="spellEnd"/>
            <w:r w:rsidRPr="00DD24F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oelen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u Ling).</w:t>
            </w:r>
          </w:p>
        </w:tc>
      </w:tr>
      <w:tr w:rsidR="008E2F70" w:rsidRPr="00D37249" w:rsidTr="005302FB">
        <w:trPr>
          <w:trHeight w:val="1440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Ping Wei San. </w:t>
            </w:r>
            <w:proofErr w:type="gramStart"/>
            <w:r w:rsidRPr="00D37249"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平胃散</w:t>
            </w:r>
            <w:proofErr w:type="gram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新細明體" w:eastAsia="新細明體" w:hAnsi="新細明體" w:cs="Times New Roman" w:hint="eastAsia"/>
                <w:color w:val="000000"/>
                <w:kern w:val="0"/>
                <w:sz w:val="22"/>
              </w:rPr>
              <w:t>丸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F70" w:rsidRPr="00D37249" w:rsidRDefault="008E2F70" w:rsidP="005302FB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Zingiber</w:t>
            </w:r>
            <w:proofErr w:type="spellEnd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officinale</w:t>
            </w:r>
            <w:proofErr w:type="spellEnd"/>
            <w:r w:rsidRPr="002457A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resh Ginger Rhizom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Sheng Jiang), </w:t>
            </w: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Atractylodes</w:t>
            </w:r>
            <w:proofErr w:type="spellEnd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57A9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lancea</w:t>
            </w:r>
            <w:proofErr w:type="spellEnd"/>
            <w:r w:rsidRPr="002457A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Black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ractylodis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hizom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ng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Zhu),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ycyrrhiza</w:t>
            </w:r>
            <w:proofErr w:type="spellEnd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F59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glabra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corice Roo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an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Cao), </w:t>
            </w:r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Magnolia officinalis </w:t>
            </w:r>
            <w:proofErr w:type="spellStart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ehd</w:t>
            </w:r>
            <w:proofErr w:type="spellEnd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. </w:t>
            </w:r>
            <w:proofErr w:type="gramStart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gramEnd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E. H. </w:t>
            </w:r>
            <w:proofErr w:type="spellStart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Wils</w:t>
            </w:r>
            <w:proofErr w:type="spellEnd"/>
            <w:r w:rsidRPr="00843C3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843C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agnolia Bark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ou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Pu),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Jujubae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Fructus</w:t>
            </w:r>
            <w:proofErr w:type="spellEnd"/>
            <w:r w:rsidRPr="00C758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Jujube Berry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Da </w:t>
            </w:r>
            <w:proofErr w:type="spellStart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ao</w:t>
            </w:r>
            <w:proofErr w:type="spellEnd"/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),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Citri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Reticulatae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Pericarpium</w:t>
            </w:r>
            <w:proofErr w:type="spellEnd"/>
            <w:r w:rsidRPr="00C758A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itrus Peel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7249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en Pi).</w:t>
            </w:r>
          </w:p>
        </w:tc>
      </w:tr>
    </w:tbl>
    <w:p w:rsidR="008E2F70" w:rsidRDefault="008E2F70" w:rsidP="008E2F70">
      <w:pPr>
        <w:rPr>
          <w:rFonts w:ascii="Times New Roman" w:hAnsi="Times New Roman" w:cs="Times New Roman"/>
        </w:rPr>
      </w:pPr>
    </w:p>
    <w:p w:rsidR="008E2F70" w:rsidRDefault="008E2F70" w:rsidP="008E2F70">
      <w:pPr>
        <w:rPr>
          <w:rFonts w:ascii="Times New Roman" w:hAnsi="Times New Roman" w:cs="Times New Roman"/>
        </w:rPr>
      </w:pPr>
    </w:p>
    <w:p w:rsidR="00D7535F" w:rsidRDefault="00D7535F">
      <w:bookmarkStart w:id="0" w:name="_GoBack"/>
      <w:bookmarkEnd w:id="0"/>
    </w:p>
    <w:sectPr w:rsidR="00D7535F" w:rsidSect="00F4460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DBE" w:rsidRDefault="00925DBE" w:rsidP="00925DBE">
      <w:r>
        <w:separator/>
      </w:r>
    </w:p>
  </w:endnote>
  <w:endnote w:type="continuationSeparator" w:id="0">
    <w:p w:rsidR="00925DBE" w:rsidRDefault="00925DBE" w:rsidP="00925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DBE" w:rsidRDefault="00925DBE" w:rsidP="00925DBE">
      <w:r>
        <w:separator/>
      </w:r>
    </w:p>
  </w:footnote>
  <w:footnote w:type="continuationSeparator" w:id="0">
    <w:p w:rsidR="00925DBE" w:rsidRDefault="00925DBE" w:rsidP="00925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F70"/>
    <w:rsid w:val="002A3CF7"/>
    <w:rsid w:val="004B4E5F"/>
    <w:rsid w:val="006363F9"/>
    <w:rsid w:val="008E2F70"/>
    <w:rsid w:val="00925DBE"/>
    <w:rsid w:val="00D7535F"/>
    <w:rsid w:val="00FF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2F7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D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5DB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5D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5DB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2F7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D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5DB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5D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5DB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9</Words>
  <Characters>4616</Characters>
  <Application>Microsoft Office Word</Application>
  <DocSecurity>0</DocSecurity>
  <Lines>38</Lines>
  <Paragraphs>10</Paragraphs>
  <ScaleCrop>false</ScaleCrop>
  <Company/>
  <LinksUpToDate>false</LinksUpToDate>
  <CharactersWithSpaces>5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5-06T14:43:00Z</dcterms:created>
  <dcterms:modified xsi:type="dcterms:W3CDTF">2022-05-06T14:43:00Z</dcterms:modified>
</cp:coreProperties>
</file>